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B2B9B" w14:textId="77777777" w:rsidR="005B08E7" w:rsidRPr="00BC35CA" w:rsidRDefault="005B08E7" w:rsidP="005B08E7">
      <w:pPr>
        <w:spacing w:after="160" w:line="259" w:lineRule="auto"/>
        <w:rPr>
          <w:b/>
          <w:iCs/>
          <w:color w:val="000000"/>
          <w:sz w:val="22"/>
          <w:szCs w:val="22"/>
        </w:rPr>
      </w:pPr>
      <w:r>
        <w:rPr>
          <w:b/>
          <w:iCs/>
          <w:color w:val="000000"/>
          <w:sz w:val="22"/>
          <w:szCs w:val="22"/>
        </w:rPr>
        <w:t xml:space="preserve">Supplemental Table 1. </w:t>
      </w:r>
      <w:r w:rsidRPr="00483521">
        <w:rPr>
          <w:b/>
          <w:iCs/>
          <w:color w:val="000000"/>
          <w:sz w:val="22"/>
          <w:szCs w:val="22"/>
        </w:rPr>
        <w:t>Proof of propensity match between neurological and control cohorts.</w:t>
      </w:r>
      <w:r>
        <w:rPr>
          <w:bCs/>
          <w:iCs/>
          <w:color w:val="000000"/>
          <w:sz w:val="22"/>
          <w:szCs w:val="22"/>
        </w:rPr>
        <w:t xml:space="preserve"> </w:t>
      </w:r>
      <w:proofErr w:type="spellStart"/>
      <w:r w:rsidRPr="00EC249B">
        <w:rPr>
          <w:color w:val="000000"/>
          <w:sz w:val="22"/>
          <w:szCs w:val="22"/>
        </w:rPr>
        <w:t>Mean±SD</w:t>
      </w:r>
      <w:proofErr w:type="spellEnd"/>
      <w:r>
        <w:rPr>
          <w:color w:val="000000"/>
          <w:sz w:val="22"/>
          <w:szCs w:val="22"/>
        </w:rPr>
        <w:t xml:space="preserve">. Two-tailed t-test used to compare continuous variables. </w:t>
      </w:r>
      <w:r>
        <w:rPr>
          <w:i/>
          <w:iCs/>
          <w:color w:val="000000"/>
          <w:sz w:val="22"/>
          <w:szCs w:val="22"/>
        </w:rPr>
        <w:t>Abbreviations: SD (standard deviation).</w:t>
      </w:r>
      <w:r>
        <w:rPr>
          <w:color w:val="000000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2340"/>
        <w:gridCol w:w="2340"/>
        <w:gridCol w:w="1615"/>
      </w:tblGrid>
      <w:tr w:rsidR="005B08E7" w14:paraId="4251D4A4" w14:textId="77777777" w:rsidTr="002D14D4">
        <w:trPr>
          <w:trHeight w:val="20"/>
        </w:trPr>
        <w:tc>
          <w:tcPr>
            <w:tcW w:w="3055" w:type="dxa"/>
            <w:vAlign w:val="center"/>
          </w:tcPr>
          <w:p w14:paraId="7074DB9B" w14:textId="77777777" w:rsidR="005B08E7" w:rsidRDefault="005B08E7" w:rsidP="002D14D4">
            <w:pPr>
              <w:spacing w:after="160" w:line="259" w:lineRule="auto"/>
              <w:jc w:val="center"/>
              <w:rPr>
                <w:b/>
                <w:iCs/>
                <w:color w:val="000000"/>
              </w:rPr>
            </w:pPr>
          </w:p>
        </w:tc>
        <w:tc>
          <w:tcPr>
            <w:tcW w:w="2340" w:type="dxa"/>
            <w:vAlign w:val="center"/>
          </w:tcPr>
          <w:p w14:paraId="4E19C4B7" w14:textId="77777777" w:rsidR="005B08E7" w:rsidRPr="009B08E7" w:rsidRDefault="005B08E7" w:rsidP="002D14D4">
            <w:pPr>
              <w:jc w:val="center"/>
              <w:rPr>
                <w:b/>
                <w:bCs/>
              </w:rPr>
            </w:pPr>
            <w:r w:rsidRPr="009B08E7">
              <w:rPr>
                <w:b/>
                <w:bCs/>
                <w:color w:val="000000"/>
              </w:rPr>
              <w:t>Neurological Cohort</w:t>
            </w:r>
          </w:p>
          <w:p w14:paraId="4D9C809D" w14:textId="77777777" w:rsidR="005B08E7" w:rsidRDefault="005B08E7" w:rsidP="002D14D4">
            <w:pPr>
              <w:spacing w:after="160" w:line="259" w:lineRule="auto"/>
              <w:jc w:val="center"/>
              <w:rPr>
                <w:b/>
                <w:iCs/>
                <w:color w:val="000000"/>
              </w:rPr>
            </w:pPr>
            <w:r w:rsidRPr="009B08E7">
              <w:rPr>
                <w:b/>
                <w:bCs/>
              </w:rPr>
              <w:t>(N=414)</w:t>
            </w:r>
          </w:p>
        </w:tc>
        <w:tc>
          <w:tcPr>
            <w:tcW w:w="2340" w:type="dxa"/>
            <w:vAlign w:val="center"/>
          </w:tcPr>
          <w:p w14:paraId="07FEE29A" w14:textId="77777777" w:rsidR="005B08E7" w:rsidRPr="009B08E7" w:rsidRDefault="005B08E7" w:rsidP="002D14D4">
            <w:pPr>
              <w:jc w:val="center"/>
              <w:rPr>
                <w:b/>
                <w:bCs/>
              </w:rPr>
            </w:pPr>
            <w:r w:rsidRPr="009B08E7">
              <w:rPr>
                <w:b/>
                <w:bCs/>
                <w:color w:val="000000"/>
              </w:rPr>
              <w:t>Control Cohort</w:t>
            </w:r>
          </w:p>
          <w:p w14:paraId="5847E012" w14:textId="77777777" w:rsidR="005B08E7" w:rsidRDefault="005B08E7" w:rsidP="002D14D4">
            <w:pPr>
              <w:spacing w:after="160" w:line="259" w:lineRule="auto"/>
              <w:jc w:val="center"/>
              <w:rPr>
                <w:b/>
                <w:iCs/>
                <w:color w:val="000000"/>
              </w:rPr>
            </w:pPr>
            <w:r w:rsidRPr="009B08E7">
              <w:rPr>
                <w:b/>
                <w:bCs/>
              </w:rPr>
              <w:t>(N=1199)</w:t>
            </w:r>
          </w:p>
        </w:tc>
        <w:tc>
          <w:tcPr>
            <w:tcW w:w="1615" w:type="dxa"/>
            <w:vAlign w:val="center"/>
          </w:tcPr>
          <w:p w14:paraId="586C003C" w14:textId="77777777" w:rsidR="005B08E7" w:rsidRDefault="005B08E7" w:rsidP="002D14D4">
            <w:pPr>
              <w:spacing w:after="160" w:line="259" w:lineRule="auto"/>
              <w:jc w:val="center"/>
              <w:rPr>
                <w:b/>
                <w:iCs/>
                <w:color w:val="000000"/>
              </w:rPr>
            </w:pPr>
            <w:r w:rsidRPr="009B08E7">
              <w:rPr>
                <w:b/>
                <w:bCs/>
                <w:color w:val="000000"/>
              </w:rPr>
              <w:t>P-value</w:t>
            </w:r>
          </w:p>
        </w:tc>
      </w:tr>
      <w:tr w:rsidR="005B08E7" w14:paraId="014BD6BA" w14:textId="77777777" w:rsidTr="002D14D4">
        <w:trPr>
          <w:trHeight w:val="20"/>
        </w:trPr>
        <w:tc>
          <w:tcPr>
            <w:tcW w:w="3055" w:type="dxa"/>
            <w:vAlign w:val="center"/>
          </w:tcPr>
          <w:p w14:paraId="58575F0F" w14:textId="77777777" w:rsidR="005B08E7" w:rsidRPr="00592B1E" w:rsidRDefault="005B08E7" w:rsidP="002D14D4">
            <w:pPr>
              <w:spacing w:after="160" w:line="259" w:lineRule="auto"/>
              <w:rPr>
                <w:b/>
                <w:iCs/>
                <w:color w:val="000000"/>
              </w:rPr>
            </w:pPr>
            <w:r>
              <w:rPr>
                <w:b/>
                <w:iCs/>
                <w:color w:val="000000"/>
              </w:rPr>
              <w:t>Patient Characteristics</w:t>
            </w:r>
          </w:p>
        </w:tc>
        <w:tc>
          <w:tcPr>
            <w:tcW w:w="2340" w:type="dxa"/>
            <w:vAlign w:val="center"/>
          </w:tcPr>
          <w:p w14:paraId="2AE6A73B" w14:textId="77777777" w:rsidR="005B08E7" w:rsidRDefault="005B08E7" w:rsidP="002D14D4">
            <w:pPr>
              <w:spacing w:after="160" w:line="259" w:lineRule="auto"/>
              <w:jc w:val="center"/>
              <w:rPr>
                <w:b/>
                <w:iCs/>
                <w:color w:val="000000"/>
              </w:rPr>
            </w:pPr>
          </w:p>
        </w:tc>
        <w:tc>
          <w:tcPr>
            <w:tcW w:w="2340" w:type="dxa"/>
            <w:vAlign w:val="center"/>
          </w:tcPr>
          <w:p w14:paraId="6DAA41AC" w14:textId="77777777" w:rsidR="005B08E7" w:rsidRDefault="005B08E7" w:rsidP="002D14D4">
            <w:pPr>
              <w:spacing w:after="160" w:line="259" w:lineRule="auto"/>
              <w:jc w:val="center"/>
              <w:rPr>
                <w:b/>
                <w:iCs/>
                <w:color w:val="000000"/>
              </w:rPr>
            </w:pPr>
          </w:p>
        </w:tc>
        <w:tc>
          <w:tcPr>
            <w:tcW w:w="1615" w:type="dxa"/>
            <w:vAlign w:val="center"/>
          </w:tcPr>
          <w:p w14:paraId="37A64903" w14:textId="77777777" w:rsidR="005B08E7" w:rsidRDefault="005B08E7" w:rsidP="002D14D4">
            <w:pPr>
              <w:spacing w:after="160" w:line="259" w:lineRule="auto"/>
              <w:jc w:val="center"/>
              <w:rPr>
                <w:b/>
                <w:iCs/>
                <w:color w:val="000000"/>
              </w:rPr>
            </w:pPr>
          </w:p>
        </w:tc>
      </w:tr>
      <w:tr w:rsidR="005B08E7" w14:paraId="5E22199F" w14:textId="77777777" w:rsidTr="002D14D4">
        <w:trPr>
          <w:trHeight w:val="20"/>
        </w:trPr>
        <w:tc>
          <w:tcPr>
            <w:tcW w:w="3055" w:type="dxa"/>
          </w:tcPr>
          <w:p w14:paraId="557960DB" w14:textId="77777777" w:rsidR="005B08E7" w:rsidRPr="00BC35CA" w:rsidRDefault="005B08E7" w:rsidP="002D14D4">
            <w:pPr>
              <w:spacing w:after="160" w:line="259" w:lineRule="auto"/>
              <w:rPr>
                <w:bCs/>
                <w:iCs/>
                <w:color w:val="000000"/>
              </w:rPr>
            </w:pPr>
            <w:r w:rsidRPr="00EC249B">
              <w:rPr>
                <w:color w:val="000000"/>
              </w:rPr>
              <w:t>Age, years old (at admission)</w:t>
            </w:r>
          </w:p>
        </w:tc>
        <w:tc>
          <w:tcPr>
            <w:tcW w:w="2340" w:type="dxa"/>
            <w:vAlign w:val="center"/>
          </w:tcPr>
          <w:p w14:paraId="2C858FBF" w14:textId="77777777" w:rsidR="005B08E7" w:rsidRDefault="005B08E7" w:rsidP="002D14D4">
            <w:pPr>
              <w:spacing w:after="160" w:line="259" w:lineRule="auto"/>
              <w:jc w:val="center"/>
              <w:rPr>
                <w:b/>
                <w:iCs/>
                <w:color w:val="000000"/>
              </w:rPr>
            </w:pPr>
            <w:r w:rsidRPr="00EC249B">
              <w:t>69.71±15.80</w:t>
            </w:r>
          </w:p>
        </w:tc>
        <w:tc>
          <w:tcPr>
            <w:tcW w:w="2340" w:type="dxa"/>
            <w:vAlign w:val="center"/>
          </w:tcPr>
          <w:p w14:paraId="1AE85DB1" w14:textId="77777777" w:rsidR="005B08E7" w:rsidRDefault="005B08E7" w:rsidP="002D14D4">
            <w:pPr>
              <w:spacing w:after="160" w:line="259" w:lineRule="auto"/>
              <w:jc w:val="center"/>
              <w:rPr>
                <w:b/>
                <w:iCs/>
                <w:color w:val="000000"/>
              </w:rPr>
            </w:pPr>
            <w:r w:rsidRPr="00EC249B">
              <w:t>70.26±15.14</w:t>
            </w:r>
          </w:p>
        </w:tc>
        <w:tc>
          <w:tcPr>
            <w:tcW w:w="1615" w:type="dxa"/>
          </w:tcPr>
          <w:p w14:paraId="5F5F17D4" w14:textId="77777777" w:rsidR="005B08E7" w:rsidRDefault="005B08E7" w:rsidP="002D14D4">
            <w:pPr>
              <w:spacing w:after="160" w:line="259" w:lineRule="auto"/>
              <w:jc w:val="center"/>
              <w:rPr>
                <w:b/>
                <w:iCs/>
                <w:color w:val="000000"/>
              </w:rPr>
            </w:pPr>
            <w:r w:rsidRPr="00EC249B">
              <w:t>0.539</w:t>
            </w:r>
          </w:p>
        </w:tc>
      </w:tr>
      <w:tr w:rsidR="005B08E7" w14:paraId="4D85E915" w14:textId="77777777" w:rsidTr="002D14D4">
        <w:trPr>
          <w:trHeight w:val="143"/>
        </w:trPr>
        <w:tc>
          <w:tcPr>
            <w:tcW w:w="3055" w:type="dxa"/>
            <w:vAlign w:val="center"/>
          </w:tcPr>
          <w:p w14:paraId="5D3DE165" w14:textId="77777777" w:rsidR="005B08E7" w:rsidRPr="00BC35CA" w:rsidRDefault="005B08E7" w:rsidP="002D14D4">
            <w:pPr>
              <w:spacing w:after="160" w:line="259" w:lineRule="auto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COVID-19 Severity Score</w:t>
            </w:r>
          </w:p>
        </w:tc>
        <w:tc>
          <w:tcPr>
            <w:tcW w:w="2340" w:type="dxa"/>
            <w:vAlign w:val="center"/>
          </w:tcPr>
          <w:p w14:paraId="29FCCA77" w14:textId="77777777" w:rsidR="005B08E7" w:rsidRPr="00AD363B" w:rsidRDefault="005B08E7" w:rsidP="002D14D4">
            <w:pPr>
              <w:spacing w:after="160" w:line="259" w:lineRule="auto"/>
              <w:jc w:val="center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3.53</w:t>
            </w:r>
            <w:r w:rsidRPr="00EC249B">
              <w:t>±</w:t>
            </w:r>
            <w:r>
              <w:t>2.07</w:t>
            </w:r>
          </w:p>
        </w:tc>
        <w:tc>
          <w:tcPr>
            <w:tcW w:w="2340" w:type="dxa"/>
            <w:vAlign w:val="center"/>
          </w:tcPr>
          <w:p w14:paraId="61F00AD9" w14:textId="77777777" w:rsidR="005B08E7" w:rsidRPr="00AD363B" w:rsidRDefault="005B08E7" w:rsidP="002D14D4">
            <w:pPr>
              <w:spacing w:after="160" w:line="259" w:lineRule="auto"/>
              <w:jc w:val="center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3.53</w:t>
            </w:r>
            <w:r w:rsidRPr="00EC249B">
              <w:t>±</w:t>
            </w:r>
            <w:r>
              <w:t>2.10</w:t>
            </w:r>
          </w:p>
        </w:tc>
        <w:tc>
          <w:tcPr>
            <w:tcW w:w="1615" w:type="dxa"/>
            <w:vAlign w:val="center"/>
          </w:tcPr>
          <w:p w14:paraId="50DD1BF2" w14:textId="77777777" w:rsidR="005B08E7" w:rsidRPr="00AD363B" w:rsidRDefault="005B08E7" w:rsidP="002D14D4">
            <w:pPr>
              <w:spacing w:after="160" w:line="259" w:lineRule="auto"/>
              <w:jc w:val="center"/>
              <w:rPr>
                <w:bCs/>
                <w:iCs/>
                <w:color w:val="000000"/>
              </w:rPr>
            </w:pPr>
            <w:r w:rsidRPr="00AD363B">
              <w:rPr>
                <w:bCs/>
                <w:iCs/>
                <w:color w:val="000000"/>
              </w:rPr>
              <w:t>0.996</w:t>
            </w:r>
          </w:p>
        </w:tc>
      </w:tr>
    </w:tbl>
    <w:p w14:paraId="1BE0F9D2" w14:textId="77777777" w:rsidR="00DA7D2C" w:rsidRDefault="00DA7D2C"/>
    <w:sectPr w:rsidR="00DA7D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8E7"/>
    <w:rsid w:val="00004836"/>
    <w:rsid w:val="0005649E"/>
    <w:rsid w:val="00076A37"/>
    <w:rsid w:val="000C409C"/>
    <w:rsid w:val="000D15AF"/>
    <w:rsid w:val="000F3F24"/>
    <w:rsid w:val="00117398"/>
    <w:rsid w:val="00162022"/>
    <w:rsid w:val="00171F46"/>
    <w:rsid w:val="0019124D"/>
    <w:rsid w:val="001D1218"/>
    <w:rsid w:val="001D230C"/>
    <w:rsid w:val="001E333D"/>
    <w:rsid w:val="00215AEB"/>
    <w:rsid w:val="002A372D"/>
    <w:rsid w:val="002B39FA"/>
    <w:rsid w:val="002C539D"/>
    <w:rsid w:val="0031516E"/>
    <w:rsid w:val="00342AC2"/>
    <w:rsid w:val="0036660C"/>
    <w:rsid w:val="003C2612"/>
    <w:rsid w:val="00403AEB"/>
    <w:rsid w:val="004318C3"/>
    <w:rsid w:val="0049467A"/>
    <w:rsid w:val="004A58C1"/>
    <w:rsid w:val="004D45A6"/>
    <w:rsid w:val="00517759"/>
    <w:rsid w:val="00531528"/>
    <w:rsid w:val="00540902"/>
    <w:rsid w:val="005718A2"/>
    <w:rsid w:val="00587966"/>
    <w:rsid w:val="005B08E7"/>
    <w:rsid w:val="005E1F93"/>
    <w:rsid w:val="00610D23"/>
    <w:rsid w:val="00651020"/>
    <w:rsid w:val="006B5D64"/>
    <w:rsid w:val="006C3BD3"/>
    <w:rsid w:val="00724D77"/>
    <w:rsid w:val="007451E8"/>
    <w:rsid w:val="007711C2"/>
    <w:rsid w:val="00781583"/>
    <w:rsid w:val="00834FD4"/>
    <w:rsid w:val="008551B3"/>
    <w:rsid w:val="008E4D70"/>
    <w:rsid w:val="00915F0F"/>
    <w:rsid w:val="009242D9"/>
    <w:rsid w:val="009449C3"/>
    <w:rsid w:val="00977B33"/>
    <w:rsid w:val="009859FF"/>
    <w:rsid w:val="009D01C6"/>
    <w:rsid w:val="00A60870"/>
    <w:rsid w:val="00AA509E"/>
    <w:rsid w:val="00B2137F"/>
    <w:rsid w:val="00B214C6"/>
    <w:rsid w:val="00B22F2F"/>
    <w:rsid w:val="00B245F6"/>
    <w:rsid w:val="00B4134A"/>
    <w:rsid w:val="00B55BDB"/>
    <w:rsid w:val="00B741D3"/>
    <w:rsid w:val="00B979D6"/>
    <w:rsid w:val="00BB0728"/>
    <w:rsid w:val="00BB1F01"/>
    <w:rsid w:val="00BE38DC"/>
    <w:rsid w:val="00C25417"/>
    <w:rsid w:val="00C53D92"/>
    <w:rsid w:val="00C634B7"/>
    <w:rsid w:val="00CC0120"/>
    <w:rsid w:val="00CC4ED6"/>
    <w:rsid w:val="00CE033E"/>
    <w:rsid w:val="00CE757A"/>
    <w:rsid w:val="00D537BC"/>
    <w:rsid w:val="00DA7D2C"/>
    <w:rsid w:val="00DB2945"/>
    <w:rsid w:val="00DB3ACF"/>
    <w:rsid w:val="00DC75E2"/>
    <w:rsid w:val="00E11325"/>
    <w:rsid w:val="00E967A3"/>
    <w:rsid w:val="00EB6807"/>
    <w:rsid w:val="00EC6C42"/>
    <w:rsid w:val="00ED3A56"/>
    <w:rsid w:val="00ED4DE0"/>
    <w:rsid w:val="00F15019"/>
    <w:rsid w:val="00F26901"/>
    <w:rsid w:val="00F30F92"/>
    <w:rsid w:val="00FA1FE6"/>
    <w:rsid w:val="00FE1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427047"/>
  <w15:chartTrackingRefBased/>
  <w15:docId w15:val="{3DEF8FDB-526F-9E41-9713-51D77D277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8E7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08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08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08E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08E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08E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08E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08E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08E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08E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08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08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08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08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08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08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08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08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08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08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08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08E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08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08E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08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08E7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08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08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08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08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B08E7"/>
    <w:rPr>
      <w:rFonts w:ascii="Calibri" w:eastAsia="Calibri" w:hAnsi="Calibri" w:cs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Eligulashvili</dc:creator>
  <cp:keywords/>
  <dc:description/>
  <cp:lastModifiedBy>Anna Eligulashvili</cp:lastModifiedBy>
  <cp:revision>1</cp:revision>
  <dcterms:created xsi:type="dcterms:W3CDTF">2024-03-01T19:46:00Z</dcterms:created>
  <dcterms:modified xsi:type="dcterms:W3CDTF">2024-03-01T19:46:00Z</dcterms:modified>
</cp:coreProperties>
</file>